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63FAB" w14:textId="2E21C0FF" w:rsidR="00F05FB8" w:rsidRDefault="00640EAE">
      <w:r>
        <w:rPr>
          <w:noProof/>
        </w:rPr>
        <w:drawing>
          <wp:inline distT="0" distB="0" distL="0" distR="0" wp14:anchorId="3722C2C9" wp14:editId="3A46DB0A">
            <wp:extent cx="5943600" cy="7688580"/>
            <wp:effectExtent l="0" t="0" r="0" b="7620"/>
            <wp:docPr id="1587277393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277393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8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1383" w:rsidRPr="00541383">
        <w:rPr>
          <w:rFonts w:ascii="Arial" w:hAnsi="Arial" w:cs="Arial"/>
          <w:b/>
          <w:bCs/>
        </w:rPr>
        <w:t xml:space="preserve"> </w:t>
      </w:r>
      <w:r w:rsidR="00541383" w:rsidRPr="00390DD5">
        <w:rPr>
          <w:rFonts w:ascii="Arial" w:hAnsi="Arial" w:cs="Arial"/>
          <w:b/>
          <w:bCs/>
          <w:sz w:val="22"/>
          <w:szCs w:val="22"/>
        </w:rPr>
        <w:t>Supplemental Figure 2</w:t>
      </w:r>
      <w:r w:rsidR="00541383" w:rsidRPr="00390DD5">
        <w:rPr>
          <w:rFonts w:ascii="Arial" w:hAnsi="Arial" w:cs="Arial"/>
          <w:sz w:val="22"/>
          <w:szCs w:val="22"/>
        </w:rPr>
        <w:t>. Gating strategy to obtain ASCs from stromal vascular fraction of subcutaneous white adipose tissues from a litter of PND12 pups</w:t>
      </w:r>
      <w:r w:rsidR="00541383" w:rsidRPr="00390DD5">
        <w:rPr>
          <w:rFonts w:ascii="Arial" w:hAnsi="Arial" w:cs="Arial"/>
          <w:sz w:val="22"/>
          <w:szCs w:val="22"/>
        </w:rPr>
        <w:t>.</w:t>
      </w:r>
    </w:p>
    <w:sectPr w:rsidR="00F05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FB8"/>
    <w:rsid w:val="00252A95"/>
    <w:rsid w:val="00390DD5"/>
    <w:rsid w:val="00541383"/>
    <w:rsid w:val="00640EAE"/>
    <w:rsid w:val="00F0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7F231"/>
  <w15:chartTrackingRefBased/>
  <w15:docId w15:val="{C72E7240-942B-458B-A4C5-DADDED53D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5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F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F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F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F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F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F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F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F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F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F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F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F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F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F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F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F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F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F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F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F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F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Snehasis   (HSC)</dc:creator>
  <cp:keywords/>
  <dc:description/>
  <cp:lastModifiedBy>Das, Snehasis   (HSC)</cp:lastModifiedBy>
  <cp:revision>4</cp:revision>
  <dcterms:created xsi:type="dcterms:W3CDTF">2024-09-09T17:42:00Z</dcterms:created>
  <dcterms:modified xsi:type="dcterms:W3CDTF">2024-09-09T17:43:00Z</dcterms:modified>
</cp:coreProperties>
</file>